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1A6FE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A6F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</w:t>
            </w:r>
            <w:r w:rsidR="001A6F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B0199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01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B019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456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66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-3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66BE" w:rsidP="00456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 w:rsidR="007231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5B3B95">
        <w:trPr>
          <w:trHeight w:val="768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5B3B9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456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456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25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456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  <w:r w:rsidR="00C25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C25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3115" w:rsidP="004566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C25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566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1476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47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47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76DB" w:rsidP="001476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EB602F">
            <w:pPr>
              <w:spacing w:before="100" w:beforeAutospacing="1" w:after="100" w:afterAutospacing="1" w:line="240" w:lineRule="auto"/>
              <w:ind w:left="356" w:hanging="356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collection </w:t>
            </w:r>
            <w:r w:rsidR="00EB602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  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61E3" w:rsidP="00EB60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</w:t>
            </w:r>
            <w:r w:rsidR="00780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8261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602F" w:rsidP="008261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780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8261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7313" w:rsidP="008261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780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7313" w:rsidP="008261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 w:rsidR="00780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7313" w:rsidP="008261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  <w:r w:rsidR="00780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61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-28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61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01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707FA">
              <w:rPr>
                <w:sz w:val="24"/>
                <w:szCs w:val="24"/>
              </w:rPr>
            </w:r>
            <w:r w:rsidR="001707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37313" w:rsidP="008261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3</w:t>
            </w:r>
            <w:r w:rsidR="00780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261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07FA" w:rsidRDefault="001707FA" w:rsidP="00FD6E06">
      <w:pPr>
        <w:spacing w:after="0" w:line="240" w:lineRule="auto"/>
      </w:pPr>
      <w:r>
        <w:separator/>
      </w:r>
    </w:p>
  </w:endnote>
  <w:endnote w:type="continuationSeparator" w:id="0">
    <w:p w:rsidR="001707FA" w:rsidRDefault="001707F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07FA" w:rsidRDefault="001707FA" w:rsidP="00FD6E06">
      <w:pPr>
        <w:spacing w:after="0" w:line="240" w:lineRule="auto"/>
      </w:pPr>
      <w:r>
        <w:separator/>
      </w:r>
    </w:p>
  </w:footnote>
  <w:footnote w:type="continuationSeparator" w:id="0">
    <w:p w:rsidR="001707FA" w:rsidRDefault="001707F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61E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223EE"/>
    <w:rsid w:val="001476DB"/>
    <w:rsid w:val="001707FA"/>
    <w:rsid w:val="001A6FE7"/>
    <w:rsid w:val="001E4CA1"/>
    <w:rsid w:val="002253F7"/>
    <w:rsid w:val="004566BE"/>
    <w:rsid w:val="005B3B95"/>
    <w:rsid w:val="00664936"/>
    <w:rsid w:val="0068643A"/>
    <w:rsid w:val="00723115"/>
    <w:rsid w:val="00750A0E"/>
    <w:rsid w:val="0078016D"/>
    <w:rsid w:val="007924AC"/>
    <w:rsid w:val="00805337"/>
    <w:rsid w:val="008261E3"/>
    <w:rsid w:val="009B20D2"/>
    <w:rsid w:val="009C53EE"/>
    <w:rsid w:val="009F7018"/>
    <w:rsid w:val="00A0782F"/>
    <w:rsid w:val="00B01990"/>
    <w:rsid w:val="00B567D4"/>
    <w:rsid w:val="00BB4AE3"/>
    <w:rsid w:val="00C2212A"/>
    <w:rsid w:val="00C25BCF"/>
    <w:rsid w:val="00CA6DD4"/>
    <w:rsid w:val="00D37313"/>
    <w:rsid w:val="00EB602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DEA41"/>
  <w15:docId w15:val="{F70F44DB-1F94-4971-81D9-2099A5AE1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zim Uzzaman</cp:lastModifiedBy>
  <cp:revision>16</cp:revision>
  <dcterms:created xsi:type="dcterms:W3CDTF">2022-07-26T11:43:00Z</dcterms:created>
  <dcterms:modified xsi:type="dcterms:W3CDTF">2022-08-10T15:16:00Z</dcterms:modified>
</cp:coreProperties>
</file>